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1A2917" w14:textId="2672088B" w:rsidR="00773FDA" w:rsidRPr="00487F8C" w:rsidRDefault="007F00CE" w:rsidP="00487F8C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3</w:t>
      </w:r>
      <w:bookmarkStart w:id="0" w:name="_GoBack"/>
      <w:bookmarkEnd w:id="0"/>
    </w:p>
    <w:p w14:paraId="25A727AE" w14:textId="77777777" w:rsidR="00487F8C" w:rsidRPr="00487F8C" w:rsidRDefault="00487F8C" w:rsidP="00652E7C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7800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487F8C" w:rsidRPr="00487F8C" w14:paraId="670EDB45" w14:textId="77777777" w:rsidTr="00652E7C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0D43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87F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a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B8F04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F0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77D3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F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3BEA8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F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072D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F3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2284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F4</w:t>
            </w:r>
          </w:p>
        </w:tc>
      </w:tr>
      <w:tr w:rsidR="00487F8C" w:rsidRPr="00487F8C" w14:paraId="1940A99A" w14:textId="77777777" w:rsidTr="00652E7C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E48C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99B7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C692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16E48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0B68C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E31D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</w:tr>
      <w:tr w:rsidR="00487F8C" w:rsidRPr="00487F8C" w14:paraId="43447325" w14:textId="77777777" w:rsidTr="00652E7C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B73928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18A6EB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C87B14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26BC42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10EB8C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291CD9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</w:tr>
      <w:tr w:rsidR="00487F8C" w:rsidRPr="00487F8C" w14:paraId="5992FFF5" w14:textId="77777777" w:rsidTr="00652E7C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0222C4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FC8840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03F14B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4C8F41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20959F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18B98D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</w:tr>
      <w:tr w:rsidR="00487F8C" w:rsidRPr="00487F8C" w14:paraId="03758DBD" w14:textId="77777777" w:rsidTr="00652E7C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723A82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3B8BA1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6889D0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7BC0CF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A0B3A4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1890BF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3</w:t>
            </w:r>
          </w:p>
        </w:tc>
      </w:tr>
      <w:tr w:rsidR="00487F8C" w:rsidRPr="00487F8C" w14:paraId="1B2D6386" w14:textId="77777777" w:rsidTr="00652E7C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CB2E6E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C10738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3ED505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7F0D50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2E907F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6A618E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487F8C" w:rsidRPr="00487F8C" w14:paraId="30767E32" w14:textId="77777777" w:rsidTr="00652E7C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4FC47A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314A06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F18985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3575C8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F4318D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1DDB65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87F8C" w:rsidRPr="00487F8C" w14:paraId="38B1658C" w14:textId="77777777" w:rsidTr="00652E7C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CD40919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87F8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rc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D6DE21D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B887129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C6A3133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0EE3C61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E8F40AF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87F8C" w:rsidRPr="00487F8C" w14:paraId="5D0B327E" w14:textId="77777777" w:rsidTr="00652E7C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917BE3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4A66A4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507DBD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F4A589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7F4580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99F2F9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4</w:t>
            </w:r>
          </w:p>
        </w:tc>
      </w:tr>
      <w:tr w:rsidR="00487F8C" w:rsidRPr="00487F8C" w14:paraId="58F303F5" w14:textId="77777777" w:rsidTr="00652E7C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9CE551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160A39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931695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0D61EDB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6A9166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58C7BA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487F8C" w:rsidRPr="00487F8C" w14:paraId="6E019AB8" w14:textId="77777777" w:rsidTr="00652E7C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EBC297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950CF8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1F7882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5EFB13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D2FEAB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8095D9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</w:t>
            </w:r>
          </w:p>
        </w:tc>
      </w:tr>
      <w:tr w:rsidR="00487F8C" w:rsidRPr="00487F8C" w14:paraId="608F7711" w14:textId="77777777" w:rsidTr="00652E7C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996C78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E31986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571308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81DC5E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EFE068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80E2F3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487F8C" w:rsidRPr="00487F8C" w14:paraId="6DF099C7" w14:textId="77777777" w:rsidTr="00652E7C">
        <w:trPr>
          <w:trHeight w:val="30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D7AB80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F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DB5605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7FD5DB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3C1CCE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29FA8E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7DECC3" w14:textId="77777777" w:rsidR="00487F8C" w:rsidRPr="00487F8C" w:rsidRDefault="00487F8C" w:rsidP="00652E7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87F8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</w:tr>
    </w:tbl>
    <w:p w14:paraId="42485630" w14:textId="77777777" w:rsidR="00487F8C" w:rsidRPr="00487F8C" w:rsidRDefault="00487F8C" w:rsidP="00487F8C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487F8C" w:rsidRPr="00487F8C" w:rsidSect="00B47C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F8C"/>
    <w:rsid w:val="00487F8C"/>
    <w:rsid w:val="00652E7C"/>
    <w:rsid w:val="00773FDA"/>
    <w:rsid w:val="007F00CE"/>
    <w:rsid w:val="00B4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4E05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6</Characters>
  <Application>Microsoft Macintosh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Langer</dc:creator>
  <cp:keywords/>
  <dc:description/>
  <cp:lastModifiedBy>Susanne Langer</cp:lastModifiedBy>
  <cp:revision>3</cp:revision>
  <dcterms:created xsi:type="dcterms:W3CDTF">2015-05-06T12:27:00Z</dcterms:created>
  <dcterms:modified xsi:type="dcterms:W3CDTF">2015-06-11T13:41:00Z</dcterms:modified>
</cp:coreProperties>
</file>